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Biochemical reactions </w:t>
      </w:r>
      <w:r>
        <w:rPr>
          <w:rFonts w:cs="Times New Roman" w:ascii="Times New Roman" w:hAnsi="Times New Roman"/>
          <w:b/>
          <w:sz w:val="24"/>
          <w:szCs w:val="24"/>
        </w:rPr>
        <w:t>involved in the</w:t>
      </w:r>
      <w:r>
        <w:rPr>
          <w:rFonts w:cs="Times New Roman" w:ascii="Times New Roman" w:hAnsi="Times New Roman"/>
          <w:b/>
          <w:sz w:val="24"/>
          <w:szCs w:val="24"/>
        </w:rPr>
        <w:t xml:space="preserve"> computational model with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corresponding parameter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497"/>
        <w:gridCol w:w="2126"/>
        <w:gridCol w:w="1450"/>
      </w:tblGrid>
      <w:tr>
        <w:trPr>
          <w:trHeight w:val="374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action/process</w:t>
            </w:r>
          </w:p>
        </w:tc>
        <w:tc>
          <w:tcPr>
            <w:tcW w:w="35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inetic constants</w:t>
            </w:r>
          </w:p>
        </w:tc>
      </w:tr>
      <w:tr>
        <w:trPr>
          <w:trHeight w:val="374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k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×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r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k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M)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inding of EGF and EGFR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 + EGFR = [EGF-EGFR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merization of EGF-EGFR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GF-EGFR] + [EGF-EGFR] = [(EGF-EGFR)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7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hosphorylation and dephosphorylation of EGFR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] -&gt; [(EGF-EGFR)2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9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RTKpase = [(EGF-EGFR)2_p-RTK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4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RTKpase] -&gt; [(EGF-EGFR)2] + RTK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853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cruitment of SOS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Grb2 = [(EGF-EGFR)2_p-Grb2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Shc = [(EGF-EGFR)2_p-Shc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74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] = [(EGF-EGFR)2_p-Shc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24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] + Grb2 = [(EGF-EGFR)2_p-Shc_p-Grb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] + SOS = [(EGF-EGFR)2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5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] + SOS = [(EGF-EGFR)2_p-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5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[Grb2-SOS] = [(EGF-EGFR)2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] + [Grb2-SOS] = [(EGF-EGFR)2_p-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S + Grb2 = [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c_p -&gt; Sh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Shc_p = [(EGF-EGFR)2_p-Shc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81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ion of RasGDP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DP + [(EGF-EGFR)2_p-Grb2-SOS] = [(EGF-EGFR)2_p-Grb2-SOS-RasGD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SOS-RasGDP] -&gt; [(EGF-EGFR)2_p-Grb2-SOS]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DP + [(EGF-EGFR)2_p-Shc_p-Grb2-SOS] = [(EGF-EGFR)2_p-Shc_p-Grb2-SOS-RasGD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SOS-RasGDP] -&gt; [(EGF-EGFR)2_p-Shc_p-Grb2-SOS]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ion and deactivation of Raf 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f + RasGTP = [Raf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Raf-RasGTP] -&gt; Raf_p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f_p + Pase1 = [Raf_p-Pase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Raf_p-Pase1] -&gt; Raf + Pase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ion and deactivation of ERK 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K + Raf_p = [MEK-Raf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33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EK-Raf_p] -&gt; MEK_p + Raf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K_p + Raf_p = [MEK_p-Raf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33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EK_p-Raf_p] -&gt; MEK_pp + Raf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K_pp + Pase2 = [MEK_pp-Pase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EK_pp-Pase2] -&gt; MEK_p + Pase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K_p + Pase2 = [MEK_p-Pase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EK_p-Pase2] -&gt; MEK + Pase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K + MEK_pp = [ERK-ME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RK-MEK_pp] -&gt; ERK_p + ME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K_p + MEK_pp = [ERK_p-ME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RK_p-MEK_pp] -&gt; ERK_pp + ME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K_pp + Pase3 = [ERK_pp-Pase3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RK_pp-Pase3] -&gt; ERK_p + Pase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K_p + Pase3 = [ERK_p-Pase3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RK_p-Pase3] -&gt; ERK + Pase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98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cruitment and phosphorylation of Gab1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] + Gab1 = [(EGF-EGFR)2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] + Gab1_p = [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] + Gab1 = [(EGF-EGFR)2_p-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] + Gab1_p = [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] = [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43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4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] = [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43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4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[Grb2-Gab1] = [(EGF-EGFR)2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[Grb2-Gab1_p] = [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] + [Grb2-Gab1] = [(EGF-EGFR)2_p-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] + [Grb2-Gab1_p] = [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1_p + Grb2 = [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1056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34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1 + Grb2 = [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1056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34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1_p -&gt; Gab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cruitment of RasGAP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+ RasGAP = [(EGF-EGFR)2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] + RasGAP = [(EGF-EGFR)2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] + RasGAP = [(EGF-EGFR)2_p-Shc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asGTP deactivation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TP -&gt; RasGD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RasGAP] + RasGTP = [(EGF-EGFR)2_p-Grb2-Gab1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RasGAP-RasGTP] -&gt; [(EGF-EGFR)2_p-Grb2-Gab1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RasGAP] + RasGTP = [(EGF-EGFR)2_p-Shc_p-Grb2-Gab1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RasGAP-RasGTP] -&gt; [(EGF-EGFR)2_p-Shc_p-Grb2-Gab1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RasGAP] + RasGTP = [(EGF-EGFR)2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RasGAP-RasGTP] -&gt; [(EGF-EGFR)2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I3K binding and PIP2 activation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] + PI3K = [(EGF-EGFR)2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] + PI3K = [(EGF-EGFR)2_p-Shc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PI3K] + PIP2 = [(EGF-EGFR)2_p-Grb2-Gab1_p-PI3K-PIP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PI3K-PIP2] -&gt; [(EGF-EGFR)2_p-Grb2-Gab1_p-PI3K] + PIP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PI3K] + PIP2 = [(EGF-EGFR)2_p-Shc_p-Grb2-Gab1_p-PI3K-PIP2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PI3K-PIP2] -&gt; [(EGF-EGFR)2_p-Shc_p-Grb2-Gab1_p-PI3K] + PIP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mbrane complex internalization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] = [i(EGF-EGFR)2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] = [i(EGF-EGFR)2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RTKpase] = [i(EGF-EGFR)2_p-RTK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] = [i(EGF-EGFR)2_p-Shc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] = [i(EGF-EGFR)2_p-Shc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] = [i(EGF-EGFR)2_p-Grb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] = [i(EGF-EGFR)2_p-Shc_p-Grb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SOS] = [i(EGF-EGFR)2_p-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SOS] = [i(EGF-EGFR)2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] = [i(EGF-EGFR)2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] = [i(EGF-EGFR)2_p-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] = [i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] = [i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RasGAP] = [i(EGF-EGFR)2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RasGAP] = [i(EGF-EGFR)2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RasGAP] = [i(EGF-EGFR)2_p-Shc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PI3K] = [i(EGF-EGFR)2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PI3K] = [i(EGF-EGFR)2_p-Shc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dimerization of EGFR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EGF-EGFR] + [iEGF-EGFR] = [i(EGF-EGFR)2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7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phosphorylation and dephosphorylation of EGFR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] -&gt; [i(EGF-EGFR)2_p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9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RTKpase = [i(EGF-EGFR)2_p-RTK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4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TKpase] -&gt; [i(EGF-EGFR)2] + RTK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853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PI3K binding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] + PI3K = [i(EGF-EGFR)2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] + PI3K = [i(EGF-EGFR)2_p-Shc_p-Grb2-Gab1_p-PI3K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recruitment of SOS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Grb2 = [i(EGF-EGFR)2_p-Grb2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Shc = [i(EGF-EGFR)2_p-Shc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74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] = [i(EGF-EGFR)2_p-Shc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24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] + Grb2 = [i(EGF-EGFR)2_p-Shc_p-Grb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] + SOS = [i(EGF-EGFR)2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5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] + SOS = [i(EGF-EGFR)2_p-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5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[Grb2-SOS] = [i(EGF-EGFR)2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] + [Grb2-SOS] = [i(EGF-EGFR)2_p-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Shc_p = [i(EGF-EGFR)2_p-Shc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81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activation of RasGDP 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DP + [i(EGF-EGFR)2_p-Grb2-SOS] = [i(EGF-EGFR)2_p-Grb2-SOS-RasGD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-RasGDP] -&gt; [i(EGF-EGFR)2_p-Grb2-SOS]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DP + [i(EGF-EGFR)2_p-Shc_p-Grb2-SOS] = [i(EGF-EGFR)2_p-Shc_p-Grb2-SOS-RasGD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-RasGDP] -&gt; [i(EGF-EGFR)2_p-Shc_p-Grb2-SOS]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ternalized recruitment and phosphorylation of Gab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] + Gab1 = [i(EGF-EGFR)2_p-Grb2-Gab1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] + Gab1_p = [i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] + Gab1 = [i(EGF-EGFR)2_p-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] + Gab1_p = [i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8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] = [i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43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4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] = [i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43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40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[Grb2-Gab1] = [i(EGF-EGFR)2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[Grb2-Gab1_p] = [i(EGF-EGFR)2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] + [Grb2-Gab1] = [i(EGF-EGFR)2_p-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] + [Grb2-Gab1_p] = [i(EGF-EGFR)2_p-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recruitment of RasGAP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+ RasGAP = [i(EGF-EGFR)2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] + RasGAP = [i(EGF-EGFR)2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] + RasGAP = [i(EGF-EGFR)2_p-Shc_p-Grb2-Gab1_p-RasGA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67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nalized deactivation of RasGTP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RasGAP] + RasGTP = [i(EGF-EGFR)2_p-Grb2-Gab1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RasGAP-RasGTP] -&gt; [i(EGF-EGFR)2_p-Grb2-Gab1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RasGAP] + RasGTP = [i(EGF-EGFR)2_p-Shc_p-Grb2-Gab1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RasGAP-RasGTP] -&gt; [i(EGF-EGFR)2_p-Shc_p-Grb2-Gab1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asGAP] + RasGTP = [i(EGF-EGFR)2_p-RasGAP-Ras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asGAP-RasGTP] -&gt; [i(EGF-EGFR)2_p-RasGAP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KT activation 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3 + PTEN = [PIP3-PTEN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PTEN] -&gt; PIP2 + PTE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3 + AKT = [PIP3-AK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AKT] + PDK1 = [PIP3-AKT-PDK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AKT-PDK1] -&gt; [PIP3-AKT_p] + PDK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KT_pp-PIP3] -&gt; PIP3 + AKT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3 + AKT_p = [PIP3-AKT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AKT_p] + PDK1 = [PIP3-AKT_p-PDK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AKT_p-PDK1] -&gt; [AKT_pp-PIP3] + PDK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T_pp + PP2A = [AKT_pp-PP2A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KT_pp-PP2A] -&gt; AKT_p + PP2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T_p + PP2A = [AKT_p-PP2A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KT_p-PP2A] -&gt; AKT + PP2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0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tivated AKT suppresses Raf activit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f_p + AKT_pp = [AKT_pp-Raf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KT_pp-Raf_p] -&gt; AKT_pp + Raf_p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f_pt -&gt; Raf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ed ERK feedback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SOS] + ERK_pp = [(EGF-EGFR)2_p-Grb2-SOS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SOS-ERK_pp] -&gt; Grb2 + SOS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SOS] + ERK_pp = [(EGF-EGFR)2_p-Shc_p-Grb2-SOS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SOS-ERK_pp] -&gt; [Shc_p-Grb2] + SOS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] + ERK_pp = [(EGF-EGFR)2_p-Grb2-Gab1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-ERK_pp] -&gt; Grb2 + Gab1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] + ERK_pp = [(EGF-EGFR)2_p-Shc_p-Grb2-Gab1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-ERK_pp] -&gt; [Shc_p-Grb2] + Gab1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] + ERK_pp = [(EGF-EGFR)2_p-Grb2-Gab1_p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Grb2-Gab1_p-ERK_pp] -&gt; Grb2 + Gab1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] + ERK_pp = [(EGF-EGFR)2_p-Shc_p-Grb2-Gab1_p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-Shc_p-Grb2-Gab1_p-ERK_pp] -&gt; [Shc_p-Grb2] + Gab1_pt + ERK_pp + [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_pt] -&gt; [(EGF-EGFR)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S_pt -&gt; SO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1_pt -&gt; Gab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] + ERK_pp = [i(EGF-EGFR)2_p-Grb2-SOS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-ERK_pp] -&gt; Grb2 + SOS_pt + ERK_pp + [i(EGF-EGFR)2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] + ERK_pp = [i(EGF-EGFR)2_p-Shc_p-Grb2-SOS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-ERK_pp] -&gt; [Shc_p-Grb2] + SOS_pt + ERK_pp + [i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] + ERK_pp = [i(EGF-EGFR)2_p-Grb2-Gab1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-ERK_pp] -&gt; Grb2 + Gab1_pt + ERK_pp + [i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] + ERK_pp = [i(EGF-EGFR)2_p-Shc_p-Grb2-Gab1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-ERK_pp] -&gt; [Shc_p-Grb2] + Gab1_pt + ERK_pp + [i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] + ERK_pp = [i(EGF-EGFR)2_p-Grb2-Gab1_p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ERK_pp] -&gt; Grb2 + Gab1_pt + ERK_pp + [i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] + ERK_pp = [i(EGF-EGFR)2_p-Shc_p-Grb2-Gab1_p-ER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ERK_pp] -&gt; [Shc_p-Grb2] + Gab1_pt + ERK_pp + [i(EGF-EGFR)2_pt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t] -&gt; [i(EGF-EGFR)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Shc_p-Grb2] -&gt; Shc_p + Grb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Shc_p-Grb2-Gab1] -&gt; Shc_p + [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Shc_p-Grb2-Gab1_p] -&gt; Shc_p + [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Shc_p-Grb2-SOS] -&gt; Shc_p + [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9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gradation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] -&gt; null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TKpase] -&gt; RTK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] -&gt; Sh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] -&gt; Shc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] -&gt; Grb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] -&gt; [Shc_p-Grb2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] -&gt; [Shc_p-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] -&gt; [Grb2-S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-RasGDP] -&gt; [Grb2-SOS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-RasGDP] -&gt; [Shc_p-Grb2-SOS] + Ras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] -&gt; [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] -&gt; [Shc_p-Grb2-Gab1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asGAP] -&gt; RasGA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RasGAP] -&gt; [Grb2-Gab1_p] + RasGA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RasGAP] -&gt; [Shc_p-Grb2-Gab1_p] + RasGA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PI3K] -&gt; [Grb2-Gab1_p] + PI3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PI3K] -&gt; [Shc_p-Grb2-Gab1_p] + PI3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RasGAP-RasGTP] -&gt; RasGAP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RasGAP-RasGTP] -&gt; [Grb2-Gab1_p] + RasGAP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RasGAP-RasGTP] -&gt; [Shc_p-Grb2-Gab1_p] + RasGAP + Ras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PI3K-PIP2] -&gt; [Grb2-Gab1_p] + PI3K + PIP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-PI3K-PIP2] -&gt; [Shc_p-Grb2-Gab1_p] + PI3K + PIP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SOS-ERK_pp] -&gt; [Grb2-SOS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SOS-ERK_pp] -&gt; [Shc_p-Grb2-SOS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-ERK_pp] -&gt; [Grb2-Gab1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-ERK_pp] -&gt; [Shc_p-Grb2-Gab1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] -&gt; [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_p-ERK_pp] -&gt; [Grb2-Gab1_p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Grb2-Gab1-ERK_pp] -&gt; [Grb2-Gab1] + ER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-Shc_p-Grb2-Gab1_p] -&gt; [Shc_p-Grb2-Gab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_pt] -&gt; null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i(EGF-EGFR)2] -&gt; null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duction and elimination of ROS 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3 + RacGDP = [PIP3-RacGD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IP3-RacGDP] -&gt; PIP3 + RacGT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3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GTP -&gt; Rac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NOX + RacGTP = [proNOX-RacGT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67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roNOX-RacGTP] -&gt; NOX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X -&gt; ROS + NOX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000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X -&gt; proNOX + RacGD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171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ll -&gt; RO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00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S -&gt; null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1.34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ion and inhibition of ASK1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K1 + ROS = [ASK1-ROS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0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SK1-ROS] -&gt; ASK1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K1 + AKT_pp = [ASK1-AKT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SK1-AKT_pp] -&gt; ASK1_pt + AKT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K1_p + AKT_pp = [ASK1_p-AKT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ASK1_p-AKT_pp] -&gt; ASK1_pt + AKT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K1_pt -&gt; ASK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K1_p -&gt; ASK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40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tivation and deactivation of P38 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K + ASK1_p = [MKK-ASK1_p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KK-ASK1_p] -&gt; MKK_p + ASK1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K_p + ASK1_p = [MKK_p-ASK1_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KK_p-ASK1_p] -&gt; MKK_pp + ASK1_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K_pp + MKKpase = [MKK_pp-MKK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K_p + MKKpase = [MKK_p-MKK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KK_pp-MKKpase] -&gt; MKK_p + MKK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MKK_p-MKKpase] -&gt; MKK + MKK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8 + MKK_pp = [P38-MK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8_p + MKK_pp = [P38_p-MKK_pp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38-MKK_pp] -&gt; P38_p + MK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38_p-MKK_pp] -&gt; P38_pp + MKK_p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8_pp + P38pase = [P38_pp-P38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38_pp-P38pase] -&gt; P38_p + P38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8_p + P38pase = [P38_p-P38pase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P38_p-P38pase] -&gt; P38 + P38pas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10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GFR inhibition by specific inhibitor (inh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GF-EGFR] + inh = [EGF-EGFR-inh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383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] + inh = [(EGF-EGFR)2-inh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383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(EGF-EGFR)2-inh] + inh = [inh-(EGF-EGFR)2-inh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383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GF-EGFR-inh] + [EGF-EGFR] = [(EGF-EGFR)2-inh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7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9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EGF-EGFR-inh] + [EGF-EGFR-inh] = [inh-(EGF-EGFR)2-inh]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inition of abbreviations used: “_p” indicates that a protein is phosphorylated; “_pp” indicates that a protein is phosphorylated at two sites; “_pt” indicates that a protein is phosphorylated to be inactive; “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” indicates that a species is internalized; “[]” indicates a complex; “=” indicates a reversible reaction; “-&gt;” indicates an irreversible reaction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indicates these reactions were used as virtual events to inhibit EGFR activation only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4:40:00Z</dcterms:created>
  <dc:creator>微软用户</dc:creator>
  <dc:description/>
  <cp:keywords/>
  <dc:language>en-US</dc:language>
  <cp:lastModifiedBy>微软用户</cp:lastModifiedBy>
  <dcterms:modified xsi:type="dcterms:W3CDTF">2011-05-12T04:40:00Z</dcterms:modified>
  <cp:revision>2</cp:revision>
  <dc:subject/>
  <dc:title/>
</cp:coreProperties>
</file>